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C50CB" w14:textId="768E928D" w:rsidR="00671018" w:rsidRPr="009746D3" w:rsidRDefault="00671018" w:rsidP="0067101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AD3984">
        <w:rPr>
          <w:rFonts w:ascii="Times New Roman" w:hAnsi="Times New Roman" w:cs="Times New Roman"/>
          <w:b/>
        </w:rPr>
        <w:t xml:space="preserve">Table </w:t>
      </w:r>
      <w:r w:rsidR="0012518F">
        <w:rPr>
          <w:rFonts w:ascii="Times New Roman" w:hAnsi="Times New Roman" w:cs="Times New Roman"/>
          <w:b/>
        </w:rPr>
        <w:t>E6</w:t>
      </w:r>
      <w:r w:rsidRPr="00AD3984">
        <w:rPr>
          <w:rFonts w:ascii="Times New Roman" w:hAnsi="Times New Roman" w:cs="Times New Roman"/>
          <w:b/>
        </w:rPr>
        <w:t xml:space="preserve">. </w:t>
      </w:r>
      <w:bookmarkStart w:id="1" w:name="_Hlk40357021"/>
      <w:r w:rsidRPr="009746D3">
        <w:rPr>
          <w:rFonts w:ascii="Times New Roman" w:hAnsi="Times New Roman" w:cs="Times New Roman"/>
          <w:b/>
        </w:rPr>
        <w:t>Primers used for RT-PCR</w:t>
      </w:r>
      <w:bookmarkEnd w:id="1"/>
    </w:p>
    <w:tbl>
      <w:tblPr>
        <w:tblW w:w="76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5600"/>
      </w:tblGrid>
      <w:tr w:rsidR="00671018" w:rsidRPr="004A0215" w14:paraId="4D4A3334" w14:textId="77777777" w:rsidTr="0065198A">
        <w:trPr>
          <w:trHeight w:val="288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944C4C" w14:textId="77777777" w:rsidR="00671018" w:rsidRPr="004A0215" w:rsidRDefault="00671018" w:rsidP="0065198A">
            <w:pPr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Primer Target</w:t>
            </w:r>
          </w:p>
        </w:tc>
        <w:tc>
          <w:tcPr>
            <w:tcW w:w="56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93FBD33" w14:textId="77777777" w:rsidR="00671018" w:rsidRPr="004A0215" w:rsidRDefault="00671018" w:rsidP="0065198A">
            <w:pPr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b/>
                <w:bCs/>
                <w:color w:val="000000"/>
                <w:sz w:val="16"/>
                <w:szCs w:val="16"/>
                <w:lang w:eastAsia="ja-JP"/>
              </w:rPr>
              <w:t>Sequence</w:t>
            </w:r>
          </w:p>
        </w:tc>
      </w:tr>
      <w:tr w:rsidR="00671018" w:rsidRPr="004A0215" w14:paraId="2AF4F07A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3E63" w14:textId="77777777" w:rsidR="00671018" w:rsidRPr="004A0215" w:rsidRDefault="00671018" w:rsidP="0065198A">
            <w:pPr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GAPDH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3668" w14:textId="77777777" w:rsidR="00671018" w:rsidRPr="004A0215" w:rsidRDefault="00671018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CCGCATCTTCTTGTGCAGTG-3′ (forward)</w:t>
            </w:r>
          </w:p>
        </w:tc>
      </w:tr>
      <w:tr w:rsidR="00671018" w:rsidRPr="004A0215" w14:paraId="4AB1D8D4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30BF" w14:textId="77777777" w:rsidR="00671018" w:rsidRPr="004A0215" w:rsidRDefault="00671018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BA3F" w14:textId="77777777" w:rsidR="00671018" w:rsidRPr="004A0215" w:rsidRDefault="00671018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CGTTGATGGCAACAATCTCC-3′ (reverse)</w:t>
            </w:r>
          </w:p>
        </w:tc>
      </w:tr>
      <w:tr w:rsidR="00671018" w:rsidRPr="004A0215" w14:paraId="39E590B1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3F8" w14:textId="77777777" w:rsidR="00671018" w:rsidRPr="004A0215" w:rsidRDefault="00671018" w:rsidP="0065198A">
            <w:pPr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IFN-γ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AA99" w14:textId="77777777" w:rsidR="00671018" w:rsidRPr="004A0215" w:rsidRDefault="00671018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CACGGCACAGTCATTGAAAG-3′ (forward)</w:t>
            </w:r>
          </w:p>
        </w:tc>
      </w:tr>
      <w:tr w:rsidR="00671018" w:rsidRPr="004A0215" w14:paraId="5EF3AE60" w14:textId="77777777" w:rsidTr="0065198A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995D" w14:textId="77777777" w:rsidR="00671018" w:rsidRPr="004A0215" w:rsidRDefault="00671018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4E11" w14:textId="77777777" w:rsidR="00671018" w:rsidRPr="004A0215" w:rsidRDefault="00671018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TCTGGCTCTGCAGGATTTTC-3′ (reverse)</w:t>
            </w:r>
          </w:p>
        </w:tc>
      </w:tr>
      <w:tr w:rsidR="00671018" w:rsidRPr="004A0215" w14:paraId="6ADE02C6" w14:textId="77777777" w:rsidTr="00EC764B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8EAA" w14:textId="207D259D" w:rsidR="00671018" w:rsidRPr="00DE1FAF" w:rsidRDefault="00DE1FAF" w:rsidP="0065198A">
            <w:pPr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DE1FAF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GZMK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D7EA" w14:textId="046019B0" w:rsidR="00671018" w:rsidRPr="00DE1FAF" w:rsidRDefault="00DE1FAF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</w:t>
            </w:r>
            <w:r w:rsidRPr="00DE1FA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GGCTGGCGTTTATATGTCTTC</w:t>
            </w: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3′ (forward)</w:t>
            </w:r>
          </w:p>
        </w:tc>
      </w:tr>
      <w:tr w:rsidR="00671018" w:rsidRPr="004A0215" w14:paraId="57B9E865" w14:textId="77777777" w:rsidTr="00EC764B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4CCE" w14:textId="77777777" w:rsidR="00671018" w:rsidRPr="00DE1FAF" w:rsidRDefault="00671018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63D0" w14:textId="238E9EBA" w:rsidR="00671018" w:rsidRPr="00DE1FAF" w:rsidRDefault="00DE1FAF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</w:t>
            </w:r>
            <w:r w:rsidRPr="00DE1FA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TGCGGTACTGGATGGAC</w:t>
            </w: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3′ (reverse)</w:t>
            </w:r>
          </w:p>
        </w:tc>
      </w:tr>
      <w:tr w:rsidR="00671018" w:rsidRPr="004A0215" w14:paraId="464CFB79" w14:textId="77777777" w:rsidTr="00EC764B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4F9F" w14:textId="197D4644" w:rsidR="00671018" w:rsidRPr="00DE1FAF" w:rsidRDefault="00DE1FAF" w:rsidP="0065198A">
            <w:pPr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DE1FAF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CCL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53F0" w14:textId="75C63825" w:rsidR="00671018" w:rsidRPr="00DE1FAF" w:rsidRDefault="00DE1FAF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</w:t>
            </w:r>
            <w:r w:rsidRPr="00DE1FA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TCTCTGTACCATGACACTCTGC</w:t>
            </w: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3′ (forward)</w:t>
            </w:r>
          </w:p>
        </w:tc>
      </w:tr>
      <w:tr w:rsidR="00671018" w:rsidRPr="004A0215" w14:paraId="30EEF511" w14:textId="77777777" w:rsidTr="00EC764B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3045" w14:textId="77777777" w:rsidR="00671018" w:rsidRPr="00DE1FAF" w:rsidRDefault="00671018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7C57" w14:textId="316C1991" w:rsidR="00671018" w:rsidRPr="00DE1FAF" w:rsidRDefault="00DE1FAF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</w:t>
            </w:r>
            <w:r w:rsidRPr="00DE1FA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GTGGAATCTTCCGGCTGTAG</w:t>
            </w: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3′ (reverse)</w:t>
            </w:r>
          </w:p>
        </w:tc>
      </w:tr>
      <w:tr w:rsidR="00671018" w:rsidRPr="004A0215" w14:paraId="203A7809" w14:textId="77777777" w:rsidTr="00EC764B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5063" w14:textId="694EB4C4" w:rsidR="00671018" w:rsidRPr="00DE1FAF" w:rsidRDefault="00DE1FAF" w:rsidP="0065198A">
            <w:pPr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DE1FAF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LAG3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4BD2E" w14:textId="5064E105" w:rsidR="00671018" w:rsidRPr="00DE1FAF" w:rsidRDefault="00DE1FAF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</w:t>
            </w:r>
            <w:r w:rsidRPr="00DE1FAF">
              <w:rPr>
                <w:rFonts w:ascii="Arial" w:eastAsia="Yu Gothic" w:hAnsi="Arial" w:cs="Arial"/>
                <w:color w:val="000000"/>
                <w:sz w:val="16"/>
                <w:szCs w:val="16"/>
                <w:shd w:val="clear" w:color="auto" w:fill="FFFFFF"/>
              </w:rPr>
              <w:t>CTGGGACTGCTTTGGGAAG</w:t>
            </w: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3′ (forward)</w:t>
            </w:r>
          </w:p>
        </w:tc>
      </w:tr>
      <w:tr w:rsidR="00671018" w:rsidRPr="004A0215" w14:paraId="63035609" w14:textId="77777777" w:rsidTr="00EC764B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C170" w14:textId="77777777" w:rsidR="00671018" w:rsidRPr="00DE1FAF" w:rsidRDefault="00671018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F388" w14:textId="1B1D9AE8" w:rsidR="00671018" w:rsidRPr="00DE1FAF" w:rsidRDefault="00DE1FAF" w:rsidP="0065198A">
            <w:pPr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5′-</w:t>
            </w:r>
            <w:r w:rsidRPr="00DE1FAF">
              <w:rPr>
                <w:rFonts w:ascii="Arial" w:eastAsia="Yu Gothic" w:hAnsi="Arial" w:cs="Arial"/>
                <w:color w:val="000000"/>
                <w:sz w:val="16"/>
                <w:szCs w:val="16"/>
                <w:shd w:val="clear" w:color="auto" w:fill="FFFFFF"/>
              </w:rPr>
              <w:t>GGTTGATGTTGCCAGATAACCC</w:t>
            </w:r>
            <w:r w:rsidRPr="004A0215">
              <w:rPr>
                <w:rFonts w:ascii="Arial" w:eastAsia="Yu Gothic" w:hAnsi="Arial" w:cs="Arial"/>
                <w:sz w:val="16"/>
                <w:szCs w:val="16"/>
                <w:lang w:eastAsia="ja-JP"/>
              </w:rPr>
              <w:t>-3′ (reverse)</w:t>
            </w:r>
          </w:p>
        </w:tc>
      </w:tr>
    </w:tbl>
    <w:p w14:paraId="6F006689" w14:textId="77777777" w:rsidR="00671018" w:rsidRDefault="00671018" w:rsidP="00671018"/>
    <w:bookmarkEnd w:id="0"/>
    <w:p w14:paraId="4674207D" w14:textId="77777777" w:rsidR="00422636" w:rsidRDefault="00422636" w:rsidP="00121235">
      <w:pPr>
        <w:spacing w:line="480" w:lineRule="exact"/>
        <w:rPr>
          <w:lang w:eastAsia="ja-JP"/>
        </w:rPr>
      </w:pPr>
    </w:p>
    <w:sectPr w:rsidR="00422636" w:rsidSect="00256C0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308903" w14:textId="77777777" w:rsidR="004B51FA" w:rsidRDefault="004B51FA" w:rsidP="00D77234">
      <w:r>
        <w:separator/>
      </w:r>
    </w:p>
  </w:endnote>
  <w:endnote w:type="continuationSeparator" w:id="0">
    <w:p w14:paraId="1223FBF6" w14:textId="77777777" w:rsidR="004B51FA" w:rsidRDefault="004B51FA" w:rsidP="00D77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12054" w14:textId="77777777" w:rsidR="004B51FA" w:rsidRDefault="004B51FA" w:rsidP="00D77234">
      <w:r>
        <w:separator/>
      </w:r>
    </w:p>
  </w:footnote>
  <w:footnote w:type="continuationSeparator" w:id="0">
    <w:p w14:paraId="31EAEC9F" w14:textId="77777777" w:rsidR="004B51FA" w:rsidRDefault="004B51FA" w:rsidP="00D77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30F5B"/>
    <w:rsid w:val="00030F5B"/>
    <w:rsid w:val="0004698A"/>
    <w:rsid w:val="00053CE2"/>
    <w:rsid w:val="00064630"/>
    <w:rsid w:val="000B55BC"/>
    <w:rsid w:val="000C4EF8"/>
    <w:rsid w:val="000C5E78"/>
    <w:rsid w:val="00112CA7"/>
    <w:rsid w:val="00121235"/>
    <w:rsid w:val="0012518F"/>
    <w:rsid w:val="001C78E7"/>
    <w:rsid w:val="001D7068"/>
    <w:rsid w:val="00256C05"/>
    <w:rsid w:val="0025702D"/>
    <w:rsid w:val="00257CAD"/>
    <w:rsid w:val="0027352A"/>
    <w:rsid w:val="002D223E"/>
    <w:rsid w:val="002D2C7E"/>
    <w:rsid w:val="002E613F"/>
    <w:rsid w:val="002F0DF1"/>
    <w:rsid w:val="002F61C1"/>
    <w:rsid w:val="003139D8"/>
    <w:rsid w:val="00313F77"/>
    <w:rsid w:val="00352004"/>
    <w:rsid w:val="00363206"/>
    <w:rsid w:val="00364957"/>
    <w:rsid w:val="003A10C6"/>
    <w:rsid w:val="00400D5F"/>
    <w:rsid w:val="0042152C"/>
    <w:rsid w:val="00422636"/>
    <w:rsid w:val="00443925"/>
    <w:rsid w:val="004B51FA"/>
    <w:rsid w:val="004B7E6F"/>
    <w:rsid w:val="004C2C90"/>
    <w:rsid w:val="004C518E"/>
    <w:rsid w:val="004C74DF"/>
    <w:rsid w:val="004D4627"/>
    <w:rsid w:val="004D634A"/>
    <w:rsid w:val="004E5A69"/>
    <w:rsid w:val="00530913"/>
    <w:rsid w:val="005311BB"/>
    <w:rsid w:val="005473F0"/>
    <w:rsid w:val="005504A8"/>
    <w:rsid w:val="00552029"/>
    <w:rsid w:val="005C2490"/>
    <w:rsid w:val="005C5135"/>
    <w:rsid w:val="005D0BCC"/>
    <w:rsid w:val="00621940"/>
    <w:rsid w:val="00641C24"/>
    <w:rsid w:val="00671018"/>
    <w:rsid w:val="006911B7"/>
    <w:rsid w:val="00692277"/>
    <w:rsid w:val="006D1E08"/>
    <w:rsid w:val="006F05B8"/>
    <w:rsid w:val="00733117"/>
    <w:rsid w:val="00753608"/>
    <w:rsid w:val="00757097"/>
    <w:rsid w:val="00757196"/>
    <w:rsid w:val="00763BF9"/>
    <w:rsid w:val="00807DFE"/>
    <w:rsid w:val="00824687"/>
    <w:rsid w:val="0082616B"/>
    <w:rsid w:val="00846788"/>
    <w:rsid w:val="00893539"/>
    <w:rsid w:val="008E54A6"/>
    <w:rsid w:val="00911478"/>
    <w:rsid w:val="00966B65"/>
    <w:rsid w:val="00990988"/>
    <w:rsid w:val="009E3C28"/>
    <w:rsid w:val="00A41525"/>
    <w:rsid w:val="00A479F3"/>
    <w:rsid w:val="00A73F65"/>
    <w:rsid w:val="00A76EAA"/>
    <w:rsid w:val="00A927E9"/>
    <w:rsid w:val="00AC78C9"/>
    <w:rsid w:val="00AD3984"/>
    <w:rsid w:val="00AD551A"/>
    <w:rsid w:val="00B444E6"/>
    <w:rsid w:val="00B75F9A"/>
    <w:rsid w:val="00BB6DB7"/>
    <w:rsid w:val="00BD674A"/>
    <w:rsid w:val="00BE1D91"/>
    <w:rsid w:val="00C02696"/>
    <w:rsid w:val="00C0587F"/>
    <w:rsid w:val="00C513D8"/>
    <w:rsid w:val="00C94C9D"/>
    <w:rsid w:val="00CA10B5"/>
    <w:rsid w:val="00CC08AE"/>
    <w:rsid w:val="00CC6B31"/>
    <w:rsid w:val="00D05601"/>
    <w:rsid w:val="00D13785"/>
    <w:rsid w:val="00D44EB2"/>
    <w:rsid w:val="00D6153D"/>
    <w:rsid w:val="00D77234"/>
    <w:rsid w:val="00D874CB"/>
    <w:rsid w:val="00D96686"/>
    <w:rsid w:val="00DD4840"/>
    <w:rsid w:val="00DE1FAF"/>
    <w:rsid w:val="00E20829"/>
    <w:rsid w:val="00E74825"/>
    <w:rsid w:val="00E965B3"/>
    <w:rsid w:val="00EA26AE"/>
    <w:rsid w:val="00EC764B"/>
    <w:rsid w:val="00EE7314"/>
    <w:rsid w:val="00F35B1E"/>
    <w:rsid w:val="00F37714"/>
    <w:rsid w:val="00F86AB8"/>
    <w:rsid w:val="00F86C07"/>
    <w:rsid w:val="00F97F4F"/>
    <w:rsid w:val="00FB1780"/>
    <w:rsid w:val="00FB1DDE"/>
    <w:rsid w:val="00FC30C9"/>
    <w:rsid w:val="00FF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E3F6643"/>
  <w15:docId w15:val="{B0DB5395-548F-453B-B00E-4260C984B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70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02D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7723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77234"/>
  </w:style>
  <w:style w:type="paragraph" w:styleId="Footer">
    <w:name w:val="footer"/>
    <w:basedOn w:val="Normal"/>
    <w:link w:val="FooterChar"/>
    <w:uiPriority w:val="99"/>
    <w:semiHidden/>
    <w:unhideWhenUsed/>
    <w:rsid w:val="00D772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72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5A2B16-FC08-4A9B-AAA2-3E3B38564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yama, Masashi (NIH/NIAID) [F]</dc:creator>
  <cp:keywords/>
  <dc:description/>
  <cp:lastModifiedBy>Mary Jenifer.T</cp:lastModifiedBy>
  <cp:revision>4</cp:revision>
  <cp:lastPrinted>2021-07-20T05:31:00Z</cp:lastPrinted>
  <dcterms:created xsi:type="dcterms:W3CDTF">2021-07-20T05:37:00Z</dcterms:created>
  <dcterms:modified xsi:type="dcterms:W3CDTF">2021-08-27T02:00:00Z</dcterms:modified>
</cp:coreProperties>
</file>